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6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3"/>
        <w:gridCol w:w="856"/>
        <w:gridCol w:w="858"/>
        <w:gridCol w:w="1002"/>
        <w:gridCol w:w="1863"/>
        <w:gridCol w:w="861"/>
        <w:gridCol w:w="940"/>
        <w:gridCol w:w="777"/>
        <w:gridCol w:w="1863"/>
        <w:gridCol w:w="861"/>
        <w:gridCol w:w="858"/>
        <w:gridCol w:w="858"/>
      </w:tblGrid>
      <w:tr w:rsidR="00407A5A" w:rsidRPr="006A14F5" w14:paraId="684FDE28" w14:textId="77777777" w:rsidTr="00E86704">
        <w:trPr>
          <w:trHeight w:val="42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66523E" w14:textId="77777777" w:rsidR="00FA09F6" w:rsidRPr="006A14F5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szCs w:val="32"/>
                <w:lang w:eastAsia="it-IT"/>
              </w:rPr>
            </w:pPr>
            <w:bookmarkStart w:id="0" w:name="_GoBack"/>
            <w:bookmarkEnd w:id="0"/>
            <w:r w:rsidRPr="006A14F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szCs w:val="32"/>
                <w:lang w:eastAsia="it-IT"/>
              </w:rPr>
              <w:t>MAMMAL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DF2C9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ERAP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07CFD3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ERAP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BCC471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LNPEP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C90761" w14:textId="77777777" w:rsidR="00FA09F6" w:rsidRPr="006A14F5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szCs w:val="32"/>
                <w:lang w:eastAsia="it-IT"/>
              </w:rPr>
            </w:pPr>
            <w:r w:rsidRPr="006A14F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szCs w:val="32"/>
                <w:lang w:eastAsia="it-IT"/>
              </w:rPr>
              <w:t>BIRD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2CF664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ERAP1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55895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ERAP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42885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LNPEP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A3285F" w14:textId="77777777" w:rsidR="00FA09F6" w:rsidRPr="006A14F5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szCs w:val="32"/>
                <w:lang w:eastAsia="it-IT"/>
              </w:rPr>
            </w:pPr>
            <w:r w:rsidRPr="006A14F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32"/>
                <w:szCs w:val="32"/>
                <w:lang w:eastAsia="it-IT"/>
              </w:rPr>
              <w:t>BONE FISH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5084DF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ERAP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66057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ERAP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AB0DE" w14:textId="77777777" w:rsidR="00FA09F6" w:rsidRPr="00407A5A" w:rsidRDefault="00FA09F6" w:rsidP="00E86704">
            <w:pPr>
              <w:spacing w:after="0" w:line="240" w:lineRule="auto"/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407A5A">
              <w:rPr>
                <w:rFonts w:ascii="Calibri" w:eastAsia="Times New Roman" w:hAnsi="Calibri" w:cs="Times New Roman"/>
                <w:color w:val="000000" w:themeColor="text1"/>
                <w:sz w:val="24"/>
                <w:szCs w:val="24"/>
                <w:lang w:eastAsia="it-IT"/>
              </w:rPr>
              <w:t>LNPEP</w:t>
            </w:r>
          </w:p>
        </w:tc>
      </w:tr>
      <w:tr w:rsidR="00407A5A" w:rsidRPr="006A14F5" w14:paraId="4397ED3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967F" w14:textId="4741368F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Acinonyx jubatus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cheetah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6A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194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CC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81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Struthio camelus austral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DED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414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5D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50F2" w14:textId="3F9C12C0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Stegastes partit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bicolor damsel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0C0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90F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D3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7D3CA192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9C16" w14:textId="6D76D0D9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Ailuropoda melanoleuca </w:t>
            </w:r>
            <w:r w:rsidR="00F75763" w:rsidRP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giant panda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DAA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DA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5D3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B4B0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Apteryx row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Okarito brown kiwi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962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7A2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284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D3CE" w14:textId="3D3AD3DA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Gouania willdenowi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 xml:space="preserve"> (blunt snouted clingfish</w:t>
            </w:r>
            <w:r w:rsidR="006A14F5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5F8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1C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0E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</w:tr>
      <w:tr w:rsidR="00407A5A" w:rsidRPr="006A14F5" w14:paraId="45BEB79E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5733" w14:textId="121E3AD6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Aotus nancymaae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Mas night monkey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0E6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4FB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79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CD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Gallus Gallu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chicke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029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50B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4BE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A557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Hippocampus comes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 xml:space="preserve"> (tiger tail seahors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FA0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EA2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97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</w:tr>
      <w:tr w:rsidR="00407A5A" w:rsidRPr="006A14F5" w14:paraId="68D6895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F10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Balaenoptera acutorostrata scammon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8D9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4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E03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0E80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Tinamus guttatu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white-throated tinamou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20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7CE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AA7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72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Cyprinus carpio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 (common carp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AF4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D25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33F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</w:tr>
      <w:tr w:rsidR="00407A5A" w:rsidRPr="006A14F5" w14:paraId="67A034B1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AD7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Bison bison biso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605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4AA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0E8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63A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Nothoprocta perdicari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15F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95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05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C5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Onchorhynctus mykis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 (rainbow trou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83B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DD0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E4F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</w:tr>
      <w:tr w:rsidR="00407A5A" w:rsidRPr="006A14F5" w14:paraId="52DE5591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5D65" w14:textId="7077C444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Bos indic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zebu cattle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9F2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064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44A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EF7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Anser cygnoides domestic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8DC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3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837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80F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Onchorhynctus nerca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 (sockeie salmo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26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94A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647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</w:tr>
      <w:tr w:rsidR="00407A5A" w:rsidRPr="006A14F5" w14:paraId="74115776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CD3" w14:textId="57624215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Bos indicus x Bos taur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hybrid cattle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A9A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4A3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FA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C4A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Anas platyrhyncho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mallard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5F0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B03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323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CBC4" w14:textId="14DE1961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Boleophtalmus pectinirostris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 xml:space="preserve"> (great blu-spotted </w:t>
            </w: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mudskipper</w:t>
            </w:r>
            <w:r w:rsidR="006A14F5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D8D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C5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59F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76C08158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432D" w14:textId="3585984F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Bos mut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wild yak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2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D0F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553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EFA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oturnix japonica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Japanese quai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8B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18B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6A1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15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Anabas testudine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 (climbing perc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79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FC0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DF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33E892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0FA5" w14:textId="2AB7DA6E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Bos taur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cattle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FE6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06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44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46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Numida meleagri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 xml:space="preserve">(helmeted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>guineafow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F8C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023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90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87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Monopterus alb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 (swamp ee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8D0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5DE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D23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2CF92645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CF9" w14:textId="20AEF23D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>Bubalus bubalis</w:t>
            </w:r>
            <w:r w:rsidR="00F75763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water buffalo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28F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2A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AA0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E6F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ariama cristata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Red-legged seriema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77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840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7A2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D954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Mastacembelus armatus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 xml:space="preserve"> (zig-zag ee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25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8AE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A4B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12DC046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E43B" w14:textId="10E491CD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Callithrix jacch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white-tufted-ear marmoset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89F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81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ADC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66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Aquila chrysaetos canadens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16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34E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72F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515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Echeneis neucrate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 (live sharksuck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6A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53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7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0E72E54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A09B" w14:textId="20DCCB9A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Callorhinus ursin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northern fur seal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29F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791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4B9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54C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Haliaeetus leucocephalu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bald eagl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C1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8E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F67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8D2B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Parambassis ranga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 xml:space="preserve"> (Indian glassy 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79F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6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C2F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1AB67A58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F927" w14:textId="0D984F9D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amelus bactrian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Bactrian camel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47C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70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69A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774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Opisthocomus hoazi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999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FF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7B0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DE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Acanthochromis polyachant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 (spiny chromi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C1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56A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07A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330EB73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524A" w14:textId="67C30CC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amelus dromedari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Arabian camel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D6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ED4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F4E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3D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olius striatusspeckled 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mousebird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C68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DBD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CD2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95B" w14:textId="6B3A2E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Larimichthys crocea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 (large yellow croak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803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B1D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BE2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E8A1F86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7DFD" w14:textId="3D81F659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Camelus fer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Wild Bactrian camel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37E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02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115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C9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haradrius vociferu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killde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716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53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3E0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BEB3" w14:textId="32156C7D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Takifugu rubripe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torafugu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90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314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38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016AA561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257" w14:textId="1E5EFFA9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anis lupus dingo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dingo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B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C2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D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EA3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uculus canoru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common cuckoo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A94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074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F96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C101" w14:textId="7AEFC88E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Cottoperca gobio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F0C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924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58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23F49191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3055" w14:textId="58AA627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anis lupus familiari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dog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32A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125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9B4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B0F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Mesitornis unicolor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brown roatelo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A7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2AE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49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F249" w14:textId="7CCDFC82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Pygocentrus nattereri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red-bellied piranha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B6E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6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F19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78CE9D0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1B60" w14:textId="0173E3BE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apra hirc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goat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187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E73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0BD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1A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Nipponia nippon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crested ibis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D50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6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BA5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1173" w14:textId="055D1452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Tachysurus fulvidraco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yellow cat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1AD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1DB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CF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66F4F91F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8AC1" w14:textId="263F6B0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arlito syricht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hilippine tarsier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E1F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57A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85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12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Egretta garzetta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little egre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5F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99D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71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664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Ictalurus punctat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channel cat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859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C2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7A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391BB66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02F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ebus capucinus imitato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37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01E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BC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85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Pygoscelis </w:t>
            </w: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 xml:space="preserve">adeliae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Adelie pengu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8F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103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A04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3691" w14:textId="5EE14276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 xml:space="preserve">Pangasianodon </w:t>
            </w: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lastRenderedPageBreak/>
              <w:t>hypophthalm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(striped cat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9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5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649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010D27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4475" w14:textId="1DEDAC60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Ceratotherium simum simum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southern white rhinoceros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6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081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CCD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8C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Dromaius novaehollandiae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emu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57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5D8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05E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19CF" w14:textId="02BF9D4F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Clupea hareng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Atlantic herring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E3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22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4D2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4B33B878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5F9E" w14:textId="4811D2BC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ercocebus aty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sooty mangabey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021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45E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89A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0B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Athene cunicularia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burrowing ow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825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9E8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316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46BD" w14:textId="0C029D8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Denticeps clupeoide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denticle herring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801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1FB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C20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2150D8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A318" w14:textId="7A55925C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hlorocebus sabae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green monkey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9ED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971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1A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7667" w14:textId="2780672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alidris pugnax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ruff</w:t>
            </w:r>
            <w:r w:rsid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F7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12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A05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27B5" w14:textId="5B61A52C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Scleropages formos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Asian bonytongu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3F7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9E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BEB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79A08F92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E3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olobus angolensis palliat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42C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A92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ECA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A8D7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Pterocles gutturali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yellow-throated sandgrous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1D7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44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06B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86DB" w14:textId="4C0A801C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Paramormyrops kingsleyae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659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FAC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37E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3AB42FF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D644" w14:textId="4BD629BE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ondylura cristat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star-nosed mole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BCD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E25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1A1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DEC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olumba livia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rock pigeo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77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562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C5E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FD2D" w14:textId="49E19BBF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Astatotilapia calliptera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eastern happy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665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E6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56B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337A642C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6115" w14:textId="559BC33D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Dasypus novemcinct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ine-banded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3A5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1C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0A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240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Leptosomus discolor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cuckoo roll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3A1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5F2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1A6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C738" w14:textId="6F20C59A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Electrophorus electric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electric eel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6A0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D78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34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7EF2E5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B5DC" w14:textId="6CFDA4C2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Delphinapterus leuca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beluga whale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BCD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BE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156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ED4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Falco cherrug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Saker falco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B27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0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E70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C35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Nothobranchius furzeri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torquoise kill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CE0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6F4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F25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4636356" w14:textId="77777777" w:rsidTr="001A7AD4">
        <w:trPr>
          <w:trHeight w:val="36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18DF" w14:textId="687D9C94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Desmodus rotundus</w:t>
            </w:r>
            <w:r w:rsidR="00842805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common vampire bat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A0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650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E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CD9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Falco peregrinu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peregrine falco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401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9B5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1B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180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Lates calcarifer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barramundi perc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1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E07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29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7DAF1E49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B4E9" w14:textId="5AB4EDCA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Elephantulus edwardii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Cape elephant shrew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9E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FF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9A3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07E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hlamydotis macqueenii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Macqueens bustard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F86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F01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BC2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7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Seriola dumerili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greater amberjack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D47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0C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04A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72C0DCD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D4A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Enhydra lutris kenyon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CC9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040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996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CC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Lonchura striata </w:t>
            </w: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 xml:space="preserve">domestica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Bengalese finc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002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F8C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81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48B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 xml:space="preserve">Oncorhynchus </w:t>
            </w: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lastRenderedPageBreak/>
              <w:t>kisutch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coho salmo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D07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80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920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CCF27BE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7306" w14:textId="015A721D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Eptesicus fusc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big brown bat</w:t>
            </w:r>
            <w:r w:rsidR="00F75763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E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98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32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FB3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Serinus canaria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Common canary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611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0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5BE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985" w14:textId="57498F44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Poecilia latipinna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sailfin molly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D2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422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D85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1CC338D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F54" w14:textId="5973E272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Equus asin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ass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31D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613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49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2E5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orvus cornix cornix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F21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033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45C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BEA2" w14:textId="3C0A1A51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val="en-US" w:eastAsia="it-IT"/>
              </w:rPr>
              <w:t>Betta splendens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 (Siamese fighting 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107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6C6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C15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6F76B21D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3FB0" w14:textId="51C32E29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Equus caball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horse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038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B8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AAF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AF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orvus brachyrhyncho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American crow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AE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89A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FD8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9FD9" w14:textId="6AA05D8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Seriola lalandi dorsal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1B1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0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2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0948E445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F7A6" w14:textId="611AB4E8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Equus przewalskii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F75763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rzewalskis horse</w:t>
            </w:r>
            <w:r w:rsidR="00F75763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18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E4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FD5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2354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Neopelma chrysocephalum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saffron-crested tyrant-manak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72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68E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03F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EE5A" w14:textId="2530140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Paralichthys olivace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Japanese flound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C17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089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11A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491476D8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E6EF" w14:textId="1EDA3E10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Erinaceus europae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F75763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western European hedgehog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3DB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3AC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430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482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Manacus vitellinu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golden-collared manak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554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A4F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651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DB67" w14:textId="407D152D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Amphiprion ocellari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clown anemone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D3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B67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F24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CD564F1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0946" w14:textId="4C27E07D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Eumetopias jubat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Steller sea lion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3E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E3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C4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1A3C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Lepidothrix coronata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blue-crowned manak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6CB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077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298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0C92" w14:textId="19A247E0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Labrus bergylta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ballan wrass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AA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FC7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345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15627131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623F" w14:textId="029B7B92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Galeopterus variegat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Sunda flying lemur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C58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BB0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6DD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7B19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Corapipo altera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White-ruffed manak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305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832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5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5357" w14:textId="01AC1EC4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Perca flavescen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yellow perc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F93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66D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C78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7ED33F2F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4E5" w14:textId="33E9CC5C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Gorilla gorill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western gorilla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3C1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09D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DA7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109E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Pipra filicauda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Wire-tailed manak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68F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D22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CD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D7D9" w14:textId="4324F622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Salmo salar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Atlantic salmo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4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754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1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56DB5639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D7E0" w14:textId="7A627C2A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Hipposideros armiger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great roundleaf bat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722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605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E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9C14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Zonotrichia albicolli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(white-throated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sparrow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5F7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2F6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58F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757" w14:textId="7C03414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Erpetoichthys calabaric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(reedfis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838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CFF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2A5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450F7AC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A3E5" w14:textId="2F424913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>Homo sapien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64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FAD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6BF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7BA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Empidonax traillii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willow flycatch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F4E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2AB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DF9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6C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color w:val="000000" w:themeColor="text1"/>
                <w:sz w:val="24"/>
                <w:szCs w:val="24"/>
                <w:lang w:eastAsia="it-IT"/>
              </w:rPr>
              <w:t>Salmo trutta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 (river trou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7D5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D69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no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149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</w:tr>
      <w:tr w:rsidR="00407A5A" w:rsidRPr="006A14F5" w14:paraId="6241006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7FCD" w14:textId="45BACB63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Ictidomys tridecemlineat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thirteen-lined ground squirrel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CA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CBE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8C6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0E7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Ficedula albicolli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collared flycatch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4DF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C8E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483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876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778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1CB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41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C2FDDFA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560" w14:textId="2B18F964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Jaculus jacul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lesser Egyptian jerboa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70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6B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7B7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A69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Acanthisitta chlorisrifleman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D0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192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663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B69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11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6DA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103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5C2013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7FD0" w14:textId="21819806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Lagenorhynchus obliquiden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Pacific white-sided dolphin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06A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434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2DF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8272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Geospiza forti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medium ground-finch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07B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AE3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9EE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770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E7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CC1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9A6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FA65E3F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68E1" w14:textId="57FE691E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Lipotes vexillifer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Yangtze River dolphin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C6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26B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3E9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BC9D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Pseudopodoces humili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Tibetan ground-ti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A1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C84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758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BFA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A28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7F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054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4DA6645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9B8" w14:textId="43DFD7F0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Loxodonta african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African savanna elephant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1B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03C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79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20D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Parus major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Great Ti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45F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3C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1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12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A8A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ADB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D4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743AB9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3251" w14:textId="2F1FA7AB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Macaca fasciculari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crab-eating macaque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31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B6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14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C1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Sturnus vulgari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Common starling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A98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92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735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46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9C1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6F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5C9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0E3543D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1260" w14:textId="20787A6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acaca mulatt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Rhesus monkey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CE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9D1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7D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0A9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Nestor notabili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Kea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F5C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13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CB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767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E0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1C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F51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7F73FD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7CAE" w14:textId="0C6FCD5E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acaca nemestrin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ig-tailed macaque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4D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40A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87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57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Aptenodytes forsteri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emperor pengui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C0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6F5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C1B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34A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69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A4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FC9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F2C079F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3009" w14:textId="2D279932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andrillus leucophae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drill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8D7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803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BF7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C08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Melopsittacus undulatus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budgeriga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9A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FDF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C96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DBC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75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142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21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B54099C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0AAC" w14:textId="4E228A4F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anis javanic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Malayan pangolin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2CE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20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A4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53B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Antrostomus carolinensi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chuck-wills-widow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3DE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09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462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0B3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C87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8F3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82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180205D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722C" w14:textId="6E89EF29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Marmota flaviventri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yellow-bellied marmot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D4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C13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4D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E1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haetura pelagica </w:t>
            </w:r>
            <w:r w:rsidRPr="006A14F5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chimney swift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6F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4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743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648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B8D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8DC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19A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D34CD4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83EC" w14:textId="3873B224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armota marmota marmot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Alpine marmot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E38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8AD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6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D54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Meleagris gallopavo </w:t>
            </w:r>
            <w:r w:rsidRPr="009B230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turkey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A90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54E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D00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5EA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ED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8C3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FD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2D34866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9B72" w14:textId="30B87762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Microcebus murin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gray mouse lemur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34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26D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29C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9F5F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Haliaeetus albicilla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white-tailed eagl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BE7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31C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27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51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F1B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1E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EA9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7576AB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24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iniopterus natalensi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6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0D8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827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B118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Gavia stellata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red-throated loo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E9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D9C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B16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AD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71A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DF4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3E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0BE9829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89C" w14:textId="3FD8064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onodon monocero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arwhal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ABD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65F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F03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79F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Fulmarus glacialis </w:t>
            </w:r>
            <w:r w:rsidRPr="009B230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Northern fulma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448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180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CF3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ED0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4DE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6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83D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586782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3A8D" w14:textId="7F4BC41A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ustela putorius furo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domestic ferret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356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6AF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077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3E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Buceros rhinoceros silvestr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557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FD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64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588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17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D33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6FE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1A79EC3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DAE4" w14:textId="64885C2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yotis brandtii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366B6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Brandts bat</w:t>
            </w:r>
            <w:r w:rsidR="009366B6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0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B69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B80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405B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Balearica regulorum gibbericep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East African grey crowned-cran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0E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859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F85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704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6C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EE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AF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322F0C5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53D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yotis davidi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DD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698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546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D0E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Pelecanus crispus </w:t>
            </w:r>
            <w:r w:rsidRPr="009B230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Dalmatian pelican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24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F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0CD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4D0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0D9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EE6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1CF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E61C7A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8285" w14:textId="6F4CB473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Myotis lucifug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little brown bat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0B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85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65C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8724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Phaethon lepturu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White-tailed tropicbird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246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5D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527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4C0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E6E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4DB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5F1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5B2165B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2FE7" w14:textId="3F13744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Neomonachus schauinslandi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366B6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Hawaiian monk seal</w:t>
            </w:r>
            <w:r w:rsidR="009366B6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E2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B31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9C4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18B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Picoides pubescens </w:t>
            </w:r>
            <w:r w:rsidRPr="009B230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>(Downy woodpecker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48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14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994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p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84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5E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A5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1C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4C35E9B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6326" w14:textId="6EE084A9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>Neophocaena asiaeorientalis asiaeorientali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angtze finless porpoise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643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BA1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01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7E8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alypte anna </w:t>
            </w:r>
            <w:r w:rsidRPr="009B230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Annas hummingbird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CAB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B77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EF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31A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42E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BDE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278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A2387DB" w14:textId="77777777" w:rsidTr="00964C62">
        <w:trPr>
          <w:trHeight w:val="42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1DC0" w14:textId="7362B2CF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Nomascus leucogeny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northern white-cheeked gibbon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D7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F69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0DA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7C3AE7" w14:textId="77777777" w:rsidR="00FA09F6" w:rsidRPr="006A14F5" w:rsidRDefault="00FA09F6" w:rsidP="00964C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  <w:t>LIZARD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8B5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66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9FE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10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ED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72A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DF7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C7E2AB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B0EE" w14:textId="42EBA05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Odobenus rosmarus divergen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Pacific walrus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22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DEF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9C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D80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ogona vitticep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A54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ECE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4E6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035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A5C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8B3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F1E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C667A22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FCF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Odocoileus virginianus texanu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F41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27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5F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1D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odarcis mural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1A4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1B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E5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6D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267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FEE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470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AF1B72D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277E" w14:textId="2B3E1F40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Orcinus orc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killer whale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EF0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D84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BAC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E56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Anolis carolinens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92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B10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23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A1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014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02B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FF3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935BAD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28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Orycteropus afer afer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456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868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51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35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Gekko japonic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31E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13C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668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443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0A3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572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C94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B9FE05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319B" w14:textId="38648B0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Ovis arie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sheep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D1F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BAB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69E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B85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Thamnophis sirtal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08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131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E5B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C2A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A9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DEC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00D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A51206C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5847" w14:textId="10418364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an panisc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ygmy chimpanzee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5A2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A8F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B5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1D5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Notechis scutat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C58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E95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AC6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EA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FF9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24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0C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046342F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9D63" w14:textId="6CE28F72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an troglodyte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chimpanzee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A3B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CCD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815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BE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seudonaja textil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AA3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E3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48C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CC9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B1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E9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4B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D1BB8B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EAEF" w14:textId="5EFE8336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anthera pard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leopard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FF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D8F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429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4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rotobothrops mucrosquamat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E02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B4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108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45D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1C6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5AD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A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6C2728E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032A" w14:textId="472B60C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anthera tigris altaic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 xml:space="preserve">Amur 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tiger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4A3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C48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D4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571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ython bivittat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FF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A5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C4E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D6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535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037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351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1BC11BF0" w14:textId="77777777" w:rsidTr="00964C62">
        <w:trPr>
          <w:trHeight w:val="42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CF8" w14:textId="326DC01E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apio anubi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olive baboon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767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0A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ED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86188F" w14:textId="77777777" w:rsidR="00FA09F6" w:rsidRPr="006A14F5" w:rsidRDefault="00FA09F6" w:rsidP="00964C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  <w:t>TURTLE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153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52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B12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E4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BE3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01E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C94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E86704" w14:paraId="0776C8C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89FF" w14:textId="6047154A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Phyllostomus discolor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pale spear-nosed bat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E43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C18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82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152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6EEF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Chelonia mydas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 xml:space="preserve"> (green sea turtle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8FE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AB86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F697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08F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</w:pPr>
          </w:p>
        </w:tc>
      </w:tr>
      <w:tr w:rsidR="00407A5A" w:rsidRPr="006A14F5" w14:paraId="578C1CE2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926" w14:textId="41EFE828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hyseter catodon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sperm whale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6C5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BD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AE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EB9C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Terrapene carolina triungui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three toed box turtl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890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A4B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CBE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64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64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684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02C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CF6D93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DC99" w14:textId="3AAB3709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Piliocolobus tephroscele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Ugandan red Colobus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2E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E8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438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CB2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Chrysemys picta </w:t>
            </w:r>
            <w:r w:rsidRPr="009B230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painted turtl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C42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DBD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41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C1B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2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60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DCE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4D2FF12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EA6D" w14:textId="0A7329C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ongo abelii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Sumatran orangutan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A1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4B4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E53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3856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Pelodiscus sinensi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chinese soft-shelled turtl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0E6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C3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CB1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2AF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181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82B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A35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8159463" w14:textId="77777777" w:rsidTr="00964C62">
        <w:trPr>
          <w:trHeight w:val="42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233" w14:textId="78B47934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ropithecus coquereli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Coquerels sifaka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BE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F0F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063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DFB862" w14:textId="77777777" w:rsidR="00FA09F6" w:rsidRPr="006A14F5" w:rsidRDefault="00FA09F6" w:rsidP="00964C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  <w:t>ALLIGATOR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75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DBA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E9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8A3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BC9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08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ED2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C76519A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5BAE" w14:textId="515AEF61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Pteropus alecto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black flying fox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E12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5ED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8D6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70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Alligator mississippiens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949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BFB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E5A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785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23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CD6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C4B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7BE8A1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6D97" w14:textId="5A003E4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uma concolor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uma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226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CBF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03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5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rocodylus poros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E55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227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B30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D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1B8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02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8C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8AFB25E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D9B0" w14:textId="6774542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Rattus norvegic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rway rat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06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8D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0B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F62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Alligator sinensi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B0B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B8F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D7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1EB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C9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CF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E4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77A580E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7FD6" w14:textId="3D0F6433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Rhinopithecus bieti</w:t>
            </w:r>
            <w:r w:rsidR="00977F6F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black snub-nosed monkey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DB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E1A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8EC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35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Gavialis gangeticus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9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AC0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23F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CD1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FB4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37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F03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4DDF211" w14:textId="77777777" w:rsidTr="00964C62">
        <w:trPr>
          <w:trHeight w:val="420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B2CD" w14:textId="6538BCAF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Rhinopithecus roxellana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golden snub-nosed monkey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58A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29E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324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FC9F91" w14:textId="0ED1AA00" w:rsidR="00FA09F6" w:rsidRPr="006A14F5" w:rsidRDefault="00964C62" w:rsidP="00964C6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  <w:t>AM</w:t>
            </w:r>
            <w:r w:rsidR="00FA09F6" w:rsidRPr="006A14F5"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  <w:t>PHIBIA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779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7D4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C0B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27F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EF6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C62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166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CF2E65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33B1" w14:textId="6589766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Rousettus aegyptiac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Egyptian rousette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C0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95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7F0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3C7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Rhinatrema bivittatum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2E1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69C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E0F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58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26F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C7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67D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33F22E8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6587" w14:textId="6838C9E3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Saimiri boliviensi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Bolivian squirrel monkey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E8A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04D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27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87FE" w14:textId="777777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Xenopus tropicalis </w:t>
            </w:r>
            <w:r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tropical clawed frog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DE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379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B42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99B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52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15D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796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77B9005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0ADA" w14:textId="2886B394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Sus scrof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ig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E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88C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08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FB7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anorana parker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9BA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CC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B7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0E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78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349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F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8CC12A9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C53E" w14:textId="77CEC4A3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Theropithecus gelad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gelada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A28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02E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C96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AB6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0AE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DED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9EC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E22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0D0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240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D9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FA1B0F2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A4A7" w14:textId="78A7A65C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Trichechus manatus latirostri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Florida manatee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A8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221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FD7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672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D6C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6C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346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034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571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2CE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3C5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2F2B94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F77F" w14:textId="4589AD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Tupaia chinensi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Chinese tree shrew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BD3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C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3C2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53A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CD9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01F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12D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495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F95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CEE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C8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8E2DFD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914A" w14:textId="549F0519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Tursiops truncat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 xml:space="preserve">common 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bottlenose dolphin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C1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56B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DE8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F3D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F9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5F1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F60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7FD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687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A0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DA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610B653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B423" w14:textId="79C92F1A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Urocitellus parryii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977F6F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Arctic ground squirrel</w:t>
            </w:r>
            <w:r w:rsidR="00977F6F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80A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E2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EE5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D58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5E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EC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A9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DD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489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42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4A6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2A55786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649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Ursus arctos horribilis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F2C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1C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A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8B7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00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88D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85A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766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7CD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8CF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78D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C878B85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88D7" w14:textId="278E6578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Ursus maritim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olar bear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A6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FE5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E13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EED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E72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9C3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AEE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50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EF4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62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F33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58C3F96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5CAA" w14:textId="12F9C5C0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Vicugna paco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alpaca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61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A9E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99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F14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37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E77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389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E48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0FA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3B1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5E1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1D81250A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4B0A" w14:textId="69417DE3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Vulpes vulpe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red fox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87B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489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15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908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05D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6DF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9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77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98A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ADD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E3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145AE69B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AA40" w14:textId="37D3DEBE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Zalophus californianus</w:t>
            </w:r>
            <w:r w:rsidR="00977F6F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California sea lion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D3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FDE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00C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89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E14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B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AB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357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956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90B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54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6B527A8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96E8" w14:textId="7C4E96F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astor canadensi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American beaver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30E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DF1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17E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D3E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726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B9E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B0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719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91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69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987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610D36B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FBC" w14:textId="62956878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avia porcell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977F6F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domestic guinea pig</w:t>
            </w:r>
            <w:r w:rsidR="00977F6F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D1C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DB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62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620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E2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F39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0C7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A4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DA8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E7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A94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B38BC3A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CC7" w14:textId="3A406C80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Chinchilla lanigera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0F3CC7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long-tailed chinchilla</w:t>
            </w:r>
            <w:r w:rsidR="000F3CC7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204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9F9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BB0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EF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6AB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A34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C35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094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711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1F3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EF0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E064609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F15C" w14:textId="161E1C36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Chrysochloris asiatica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0F3CC7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Cape golden mole</w:t>
            </w:r>
            <w:r w:rsidR="000F3CC7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2CA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523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0DE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3AE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1C9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ABA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A9E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89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BF5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4D3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C3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477F476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980" w14:textId="0843350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Cricetulus grise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0F3CC7" w:rsidRPr="000F3CC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Chinese hamster</w:t>
            </w:r>
            <w:r w:rsidR="000F3CC7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725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B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57D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53E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17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954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B01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576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8CE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E07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32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5C4C882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4654" w14:textId="1E5DFAE8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Echinops telfairi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0F3CC7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small Madagascar hedgehog</w:t>
            </w:r>
            <w:r w:rsidR="000F3CC7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013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BE9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A88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98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07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AF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8E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C0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8BC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051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0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CCAFF09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11D" w14:textId="4828153B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Felis cat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0F3CC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domestic cat</w:t>
            </w:r>
            <w:r w:rsidR="000F3CC7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7FD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225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5FE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2E8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E22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E38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1C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161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276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B42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53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83B8FCB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C913" w14:textId="16C77B9E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Fukomys damarensi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0F3CC7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Damara mole-rat</w:t>
            </w:r>
            <w:r w:rsidR="000F3CC7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985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5B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DDD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75B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1F8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AE3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6F9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05D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B04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4D5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32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B571CE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6385" w14:textId="4DEDF533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Heterocephalus glaber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0F3CC7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naked mole-rat</w:t>
            </w:r>
            <w:r w:rsidR="000F3CC7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BA0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BC0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0AD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A95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5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78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AB2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6B3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13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646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A1E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125748B8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890E" w14:textId="23421E7B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esocricetus aurat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0F3CC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golden hamster</w:t>
            </w:r>
            <w:r w:rsidR="000F3CC7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31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B4B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F15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E2D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F1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9F6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E37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9E4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BC9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190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C49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57FAFFC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8459" w14:textId="774F899D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icrotus ochrogaster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0F3CC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rairie vole</w:t>
            </w:r>
            <w:r w:rsidR="000F3CC7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2B7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11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8ED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B44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E5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EF7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C00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D2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A63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8C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CFB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B98B3F6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4BF5" w14:textId="7D9B2D52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lastRenderedPageBreak/>
              <w:t>Monodelphis domestica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0F3CC7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gray short-tailed opossum</w:t>
            </w:r>
            <w:r w:rsidR="000F3CC7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E80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D98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8FE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01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2A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97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C1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707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6FB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A8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4FB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A273C7D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E50" w14:textId="75F45FD8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us caroli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0F3CC7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Ryukyu mouse</w:t>
            </w:r>
            <w:r w:rsidR="000F3CC7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35F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732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6B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56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996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D17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8B8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12E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5B9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A0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96A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5A6052A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D9C" w14:textId="220C8685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us muscul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house mouse</w:t>
            </w:r>
            <w:r w:rsidR="000F3CC7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F09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681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D35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43D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1C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C7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28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539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8A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038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47A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AE75A9A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B00" w14:textId="4729DCD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us pahari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shrew mouse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EAD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62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E6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EA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7A0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8E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88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D0C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EAB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48C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82A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90530DE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966B" w14:textId="749C637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Nannospalax galili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AF0D08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Upper Galilee mountains blind mole rat</w:t>
            </w:r>
            <w:r w:rsidR="00AF0D08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3D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B25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39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77A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D2C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1F9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E08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A51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DA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299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319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499C9D2C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B6E1" w14:textId="69D82FC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Octodon deg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degu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7D5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91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895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61A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89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5B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863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AE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A3F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96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86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1D8C18EF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7715" w14:textId="78F6B628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Oryctolagus cunicul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 w:rsidRP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rabbit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1FC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8D4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CC0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97C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34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2B6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1E0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E0C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03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467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58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CEEC7BE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4598" w14:textId="2741333A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Otolemur garnettii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AF0D08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small-eared galago</w:t>
            </w:r>
            <w:r w:rsidR="00AF0D08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97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08C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6A4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D65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CB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A5E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F7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039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E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240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646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59EACA5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9578" w14:textId="220FBA97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Peromyscus leucop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AF0D08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white-footed mouse</w:t>
            </w:r>
            <w:r w:rsidR="00AF0D08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077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54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E23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E1C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2CB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D7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C93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8A7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92A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230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D3A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1ECC894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F1A9" w14:textId="5B563FE5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Peromyscus maniculatus bairdii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AF0D08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prairie deer mouse</w:t>
            </w:r>
            <w:r w:rsidR="00AF0D08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B15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50D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D8F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76A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60C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54B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A5C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765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1C4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E75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ECD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7E7E695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BDF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hascolarctos cinereus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koal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86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479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E88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901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89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1BE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54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A64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4E0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67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C2D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044E495D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9202" w14:textId="634B125B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Pteropus vampyrus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AF0D08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large flying fox</w:t>
            </w:r>
            <w:r w:rsidR="00AF0D08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333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97D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5E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6D8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BDF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8CF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DBD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8C9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128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181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049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6B1C7AB7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17DA" w14:textId="35C730D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Sarcophilus harrisii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Tasmanian devil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E05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0A6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C08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E4A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126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6ED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89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03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C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032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CA7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BE912C6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BAF0" w14:textId="20E81A51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Sorex arane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European shrew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57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A89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6CC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A4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C71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928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CCC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238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4E2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07C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66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52E10F9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0307" w14:textId="3C86DF26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Suricata suricatta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meerkat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20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E2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2FF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CCC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CC4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083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6EA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4DD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F6C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7A8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4A0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275EE91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E6B" w14:textId="293D6D70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Vombatus ursin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common wombat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2FF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562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8D4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C45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88A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9EA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02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233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7F5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492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1BC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2E34727D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BA3" w14:textId="68E9789C" w:rsidR="00FA09F6" w:rsidRPr="00E86704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</w:pPr>
            <w:r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>Dipodomys ordii</w:t>
            </w:r>
            <w:r w:rsidR="00842805" w:rsidRPr="00E86704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val="en-US" w:eastAsia="it-IT"/>
              </w:rPr>
              <w:t xml:space="preserve"> </w:t>
            </w:r>
            <w:r w:rsidR="00AF0D08" w:rsidRPr="00E86704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val="en-US" w:eastAsia="it-IT"/>
              </w:rPr>
              <w:t>(</w:t>
            </w:r>
            <w:r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Ords kangaroo rat</w:t>
            </w:r>
            <w:r w:rsidR="00AF0D08" w:rsidRPr="00E86704">
              <w:rPr>
                <w:rFonts w:eastAsia="Times New Roman" w:cstheme="minorHAnsi"/>
                <w:color w:val="000000" w:themeColor="text1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59A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76F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231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08E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DD0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68D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2B1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D8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91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41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C08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1319060B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E83F" w14:textId="1F28621B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Meriones unguiculat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Mongolian gerbil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93A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lastRenderedPageBreak/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39B1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099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2BA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06F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861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E4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7B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C0F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FF3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333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3894D461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7A8" w14:textId="540E7ABD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lastRenderedPageBreak/>
              <w:t>Ochotona princep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American pika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2B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984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14C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4F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FD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B49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487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C7A3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79D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7E8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52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7802FB9F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7204" w14:textId="4D1DAE60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Ornithorhynchus anatinus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platypus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E90D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A39E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9CA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35C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A4C0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3FF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442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C96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E727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BD9B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8F4A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  <w:tr w:rsidR="00407A5A" w:rsidRPr="006A14F5" w14:paraId="11C93800" w14:textId="77777777" w:rsidTr="001A7AD4">
        <w:trPr>
          <w:trHeight w:val="375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8A0" w14:textId="48005969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>Pantholops hodgsonii</w:t>
            </w:r>
            <w:r w:rsidR="00842805" w:rsidRPr="006A14F5">
              <w:rPr>
                <w:rFonts w:eastAsia="Times New Roman" w:cstheme="minorHAnsi"/>
                <w:i/>
                <w:iCs/>
                <w:color w:val="000000" w:themeColor="text1"/>
                <w:sz w:val="24"/>
                <w:szCs w:val="24"/>
                <w:lang w:eastAsia="it-IT"/>
              </w:rPr>
              <w:t xml:space="preserve"> </w:t>
            </w:r>
            <w:r w:rsidR="00AF0D08">
              <w:rPr>
                <w:rFonts w:eastAsia="Times New Roman" w:cstheme="minorHAnsi"/>
                <w:iCs/>
                <w:color w:val="000000" w:themeColor="text1"/>
                <w:sz w:val="24"/>
                <w:szCs w:val="24"/>
                <w:lang w:eastAsia="it-IT"/>
              </w:rPr>
              <w:t>(</w:t>
            </w: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chiru</w:t>
            </w:r>
            <w:r w:rsidR="00AF0D08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E15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06C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705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  <w:r w:rsidRPr="006A14F5"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  <w:t>yes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2A2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DDF4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AFF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2D6F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D69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1B79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C8C6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2945" w14:textId="77777777" w:rsidR="00FA09F6" w:rsidRPr="006A14F5" w:rsidRDefault="00FA09F6" w:rsidP="00FA09F6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  <w:lang w:eastAsia="it-IT"/>
              </w:rPr>
            </w:pPr>
          </w:p>
        </w:tc>
      </w:tr>
    </w:tbl>
    <w:p w14:paraId="0C69F5DC" w14:textId="77777777" w:rsidR="00D330C2" w:rsidRPr="00842805" w:rsidRDefault="00D330C2">
      <w:pPr>
        <w:rPr>
          <w:rFonts w:cstheme="minorHAnsi"/>
          <w:sz w:val="24"/>
          <w:szCs w:val="24"/>
        </w:rPr>
      </w:pPr>
    </w:p>
    <w:p w14:paraId="45DA96AE" w14:textId="77777777" w:rsidR="009E4CCC" w:rsidRPr="00842805" w:rsidRDefault="009E4CCC">
      <w:pPr>
        <w:rPr>
          <w:rFonts w:cstheme="minorHAnsi"/>
          <w:sz w:val="24"/>
          <w:szCs w:val="24"/>
        </w:rPr>
      </w:pPr>
    </w:p>
    <w:sectPr w:rsidR="009E4CCC" w:rsidRPr="00842805" w:rsidSect="007A314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5E5"/>
    <w:rsid w:val="000805E5"/>
    <w:rsid w:val="000F3CC7"/>
    <w:rsid w:val="001A7AD4"/>
    <w:rsid w:val="001C3023"/>
    <w:rsid w:val="00407A5A"/>
    <w:rsid w:val="006A14F5"/>
    <w:rsid w:val="007A3143"/>
    <w:rsid w:val="00842805"/>
    <w:rsid w:val="00871EF9"/>
    <w:rsid w:val="009366B6"/>
    <w:rsid w:val="00964C62"/>
    <w:rsid w:val="00977118"/>
    <w:rsid w:val="00977F6F"/>
    <w:rsid w:val="009B2307"/>
    <w:rsid w:val="009E4CCC"/>
    <w:rsid w:val="00A639A1"/>
    <w:rsid w:val="00AD2E4F"/>
    <w:rsid w:val="00AF0D08"/>
    <w:rsid w:val="00B846F2"/>
    <w:rsid w:val="00D330C2"/>
    <w:rsid w:val="00E86704"/>
    <w:rsid w:val="00F75763"/>
    <w:rsid w:val="00FA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B342C"/>
  <w15:docId w15:val="{03C9D764-7355-47CF-AD7E-F72E7C35F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5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29</Words>
  <Characters>104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Paladini</dc:creator>
  <cp:keywords/>
  <dc:description/>
  <cp:lastModifiedBy>Standard</cp:lastModifiedBy>
  <cp:revision>2</cp:revision>
  <dcterms:created xsi:type="dcterms:W3CDTF">2020-05-06T11:02:00Z</dcterms:created>
  <dcterms:modified xsi:type="dcterms:W3CDTF">2020-05-06T11:02:00Z</dcterms:modified>
</cp:coreProperties>
</file>